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7D70D" w14:textId="11232407" w:rsidR="00F715CD" w:rsidRPr="00967F3A" w:rsidRDefault="00967F3A" w:rsidP="00967F3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67F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967F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 S7. Gene list of Cluster1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1978"/>
        <w:gridCol w:w="2068"/>
        <w:gridCol w:w="2038"/>
      </w:tblGrid>
      <w:tr w:rsidR="00F715CD" w:rsidRPr="00967F3A" w14:paraId="7312D088" w14:textId="77777777" w:rsidTr="00314AFA">
        <w:trPr>
          <w:trHeight w:val="397"/>
          <w:jc w:val="center"/>
        </w:trPr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CEAF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FBEC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5963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FDD5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F715CD" w:rsidRPr="00967F3A" w14:paraId="469C1200" w14:textId="77777777" w:rsidTr="00314AFA">
        <w:trPr>
          <w:trHeight w:val="397"/>
          <w:jc w:val="center"/>
        </w:trPr>
        <w:tc>
          <w:tcPr>
            <w:tcW w:w="1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F0C9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20C4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ox5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DF8F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616B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2</w:t>
            </w:r>
          </w:p>
        </w:tc>
      </w:tr>
      <w:tr w:rsidR="00F715CD" w:rsidRPr="00967F3A" w14:paraId="4258D858" w14:textId="77777777" w:rsidTr="00314AFA">
        <w:trPr>
          <w:trHeight w:val="397"/>
          <w:jc w:val="center"/>
        </w:trPr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6C6B5274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cr1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6C471EC7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rt</w:t>
            </w:r>
            <w:proofErr w:type="spellEnd"/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7F74B532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ja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B583793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f3</w:t>
            </w:r>
          </w:p>
        </w:tc>
      </w:tr>
      <w:tr w:rsidR="00F715CD" w:rsidRPr="00967F3A" w14:paraId="46BBCB45" w14:textId="77777777" w:rsidTr="00314AFA">
        <w:trPr>
          <w:trHeight w:val="397"/>
          <w:jc w:val="center"/>
        </w:trPr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65708EEB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2A27BD3E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ipoq</w:t>
            </w:r>
            <w:proofErr w:type="spellEnd"/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5193AE44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9915021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cs1</w:t>
            </w:r>
          </w:p>
        </w:tc>
      </w:tr>
      <w:tr w:rsidR="00F715CD" w:rsidRPr="00967F3A" w14:paraId="0C8665F3" w14:textId="77777777" w:rsidTr="00314AFA">
        <w:trPr>
          <w:trHeight w:val="397"/>
          <w:jc w:val="center"/>
        </w:trPr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2D71E245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0502407F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4270E9EE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1lc3a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0CB263B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f2</w:t>
            </w:r>
          </w:p>
        </w:tc>
      </w:tr>
      <w:tr w:rsidR="00F715CD" w:rsidRPr="00967F3A" w14:paraId="2628F1AC" w14:textId="77777777" w:rsidTr="00314AFA">
        <w:trPr>
          <w:trHeight w:val="397"/>
          <w:jc w:val="center"/>
        </w:trPr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1B01DDD1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bb</w:t>
            </w:r>
            <w:proofErr w:type="spellEnd"/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31A7654B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7DE5BF94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g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1F38457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n1a</w:t>
            </w:r>
          </w:p>
        </w:tc>
      </w:tr>
      <w:tr w:rsidR="00F715CD" w:rsidRPr="00967F3A" w14:paraId="134F722C" w14:textId="77777777" w:rsidTr="00314AFA">
        <w:trPr>
          <w:trHeight w:val="397"/>
          <w:jc w:val="center"/>
        </w:trPr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0BCC14E6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2F4A84FC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58DC91AF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0CDD41F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b</w:t>
            </w:r>
          </w:p>
        </w:tc>
      </w:tr>
      <w:tr w:rsidR="00F715CD" w:rsidRPr="00967F3A" w14:paraId="6DA45B38" w14:textId="77777777" w:rsidTr="00314AFA">
        <w:trPr>
          <w:trHeight w:val="397"/>
          <w:jc w:val="center"/>
        </w:trPr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69DBAB58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pa5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2B493300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32364D49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83FAB87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qo1</w:t>
            </w:r>
          </w:p>
        </w:tc>
      </w:tr>
      <w:tr w:rsidR="00F715CD" w:rsidRPr="00967F3A" w14:paraId="171F3B0F" w14:textId="77777777" w:rsidTr="00314AFA">
        <w:trPr>
          <w:trHeight w:val="397"/>
          <w:jc w:val="center"/>
        </w:trPr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554C52E0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6C144BFD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eap1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61B42956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7A2AEF8" w14:textId="77777777" w:rsidR="00F715CD" w:rsidRPr="00967F3A" w:rsidRDefault="00F715CD" w:rsidP="00314AF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F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44</w:t>
            </w:r>
          </w:p>
        </w:tc>
      </w:tr>
    </w:tbl>
    <w:p w14:paraId="014F08BB" w14:textId="77777777" w:rsidR="00B35B12" w:rsidRPr="00967F3A" w:rsidRDefault="00B35B12">
      <w:pPr>
        <w:rPr>
          <w:rFonts w:ascii="Times New Roman" w:hAnsi="Times New Roman" w:cs="Times New Roman"/>
          <w:sz w:val="24"/>
          <w:szCs w:val="24"/>
        </w:rPr>
      </w:pPr>
    </w:p>
    <w:sectPr w:rsidR="00B35B12" w:rsidRPr="00967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693CC" w14:textId="77777777" w:rsidR="00E53371" w:rsidRDefault="00E53371" w:rsidP="00F715CD">
      <w:pPr>
        <w:rPr>
          <w:rFonts w:hint="eastAsia"/>
        </w:rPr>
      </w:pPr>
      <w:r>
        <w:separator/>
      </w:r>
    </w:p>
  </w:endnote>
  <w:endnote w:type="continuationSeparator" w:id="0">
    <w:p w14:paraId="6670A41F" w14:textId="77777777" w:rsidR="00E53371" w:rsidRDefault="00E53371" w:rsidP="00F715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6A1D6" w14:textId="77777777" w:rsidR="00E53371" w:rsidRDefault="00E53371" w:rsidP="00F715CD">
      <w:pPr>
        <w:rPr>
          <w:rFonts w:hint="eastAsia"/>
        </w:rPr>
      </w:pPr>
      <w:r>
        <w:separator/>
      </w:r>
    </w:p>
  </w:footnote>
  <w:footnote w:type="continuationSeparator" w:id="0">
    <w:p w14:paraId="1B65C039" w14:textId="77777777" w:rsidR="00E53371" w:rsidRDefault="00E53371" w:rsidP="00F715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44"/>
    <w:rsid w:val="000D5B44"/>
    <w:rsid w:val="00157900"/>
    <w:rsid w:val="00196167"/>
    <w:rsid w:val="003267CC"/>
    <w:rsid w:val="006577D1"/>
    <w:rsid w:val="00926218"/>
    <w:rsid w:val="00967F3A"/>
    <w:rsid w:val="009A1810"/>
    <w:rsid w:val="00B35B12"/>
    <w:rsid w:val="00C0559A"/>
    <w:rsid w:val="00E45940"/>
    <w:rsid w:val="00E53371"/>
    <w:rsid w:val="00F7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9758F"/>
  <w15:chartTrackingRefBased/>
  <w15:docId w15:val="{041B32D7-493C-41E1-BF29-E5935FCF7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5C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5B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5B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5B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5B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5B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5B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5B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5B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5B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5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5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5B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5B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5B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5B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5B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5B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5B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5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5B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5B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5B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5B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5B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5B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5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5B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5B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15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15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1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15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4</cp:revision>
  <dcterms:created xsi:type="dcterms:W3CDTF">2025-05-21T14:01:00Z</dcterms:created>
  <dcterms:modified xsi:type="dcterms:W3CDTF">2025-05-23T14:20:00Z</dcterms:modified>
</cp:coreProperties>
</file>